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6C6" w:rsidRDefault="00043526" w:rsidP="005A6909">
      <w:pPr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S</w:t>
      </w:r>
      <w:r w:rsidR="00A46C2B" w:rsidRPr="00A46C2B">
        <w:rPr>
          <w:rFonts w:ascii="Arial" w:hAnsi="Arial" w:cs="Arial"/>
          <w:b/>
          <w:sz w:val="16"/>
          <w:szCs w:val="16"/>
          <w:lang w:val="en-US"/>
        </w:rPr>
        <w:t>4</w:t>
      </w:r>
      <w:r w:rsidR="005A6909" w:rsidRPr="00A46C2B">
        <w:rPr>
          <w:rFonts w:ascii="Arial" w:hAnsi="Arial" w:cs="Arial"/>
          <w:b/>
          <w:sz w:val="16"/>
          <w:szCs w:val="16"/>
          <w:lang w:val="en-US"/>
        </w:rPr>
        <w:t xml:space="preserve"> </w:t>
      </w:r>
      <w:r>
        <w:rPr>
          <w:rFonts w:ascii="Arial" w:hAnsi="Arial" w:cs="Arial"/>
          <w:b/>
          <w:sz w:val="16"/>
          <w:szCs w:val="16"/>
          <w:lang w:val="en-US"/>
        </w:rPr>
        <w:t>Table</w:t>
      </w:r>
      <w:bookmarkStart w:id="0" w:name="_GoBack"/>
      <w:bookmarkEnd w:id="0"/>
    </w:p>
    <w:p w:rsidR="005A6909" w:rsidRPr="00A46C2B" w:rsidRDefault="005A6909" w:rsidP="005A6909">
      <w:pPr>
        <w:rPr>
          <w:rFonts w:ascii="Arial" w:hAnsi="Arial" w:cs="Arial"/>
          <w:b/>
          <w:sz w:val="16"/>
          <w:szCs w:val="16"/>
          <w:lang w:val="en-US"/>
        </w:rPr>
      </w:pPr>
      <w:r w:rsidRPr="00A46C2B">
        <w:rPr>
          <w:rFonts w:ascii="Arial" w:hAnsi="Arial" w:cs="Arial"/>
          <w:b/>
          <w:sz w:val="16"/>
          <w:szCs w:val="16"/>
          <w:lang w:val="en-US"/>
        </w:rPr>
        <w:t xml:space="preserve">Incidence rates of </w:t>
      </w:r>
      <w:proofErr w:type="spellStart"/>
      <w:r w:rsidRPr="00A46C2B">
        <w:rPr>
          <w:rFonts w:ascii="Arial" w:hAnsi="Arial" w:cs="Arial"/>
          <w:b/>
          <w:sz w:val="16"/>
          <w:szCs w:val="16"/>
          <w:lang w:val="en-US"/>
        </w:rPr>
        <w:t>rickettsial</w:t>
      </w:r>
      <w:proofErr w:type="spellEnd"/>
      <w:r w:rsidRPr="00A46C2B">
        <w:rPr>
          <w:rFonts w:ascii="Arial" w:hAnsi="Arial" w:cs="Arial"/>
          <w:b/>
          <w:sz w:val="16"/>
          <w:szCs w:val="16"/>
          <w:lang w:val="en-US"/>
        </w:rPr>
        <w:t xml:space="preserve"> infections across districts of Mizoram based on antigenic strains (2019-2022)</w:t>
      </w:r>
    </w:p>
    <w:tbl>
      <w:tblPr>
        <w:tblStyle w:val="LightShading"/>
        <w:tblW w:w="15559" w:type="dxa"/>
        <w:tblLook w:val="04A0" w:firstRow="1" w:lastRow="0" w:firstColumn="1" w:lastColumn="0" w:noHBand="0" w:noVBand="1"/>
      </w:tblPr>
      <w:tblGrid>
        <w:gridCol w:w="1740"/>
        <w:gridCol w:w="1062"/>
        <w:gridCol w:w="1208"/>
        <w:gridCol w:w="1305"/>
        <w:gridCol w:w="1346"/>
        <w:gridCol w:w="1087"/>
        <w:gridCol w:w="1305"/>
        <w:gridCol w:w="1057"/>
        <w:gridCol w:w="1008"/>
        <w:gridCol w:w="1028"/>
        <w:gridCol w:w="1181"/>
        <w:gridCol w:w="1098"/>
        <w:gridCol w:w="1134"/>
      </w:tblGrid>
      <w:tr w:rsidR="005A6909" w:rsidRPr="00A46C2B" w:rsidTr="00A30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 w:val="restart"/>
            <w:shd w:val="clear" w:color="auto" w:fill="auto"/>
            <w:vAlign w:val="center"/>
          </w:tcPr>
          <w:p w:rsidR="005A6909" w:rsidRPr="00A46C2B" w:rsidRDefault="005A6909" w:rsidP="00A3093A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  <w:shd w:val="clear" w:color="auto" w:fill="FFFFFF"/>
              </w:rPr>
              <w:t>Cases/1000 persons-year</w:t>
            </w:r>
          </w:p>
        </w:tc>
        <w:tc>
          <w:tcPr>
            <w:tcW w:w="1062" w:type="dxa"/>
            <w:vMerge w:val="restart"/>
            <w:shd w:val="clear" w:color="auto" w:fill="auto"/>
            <w:vAlign w:val="center"/>
          </w:tcPr>
          <w:p w:rsidR="005A6909" w:rsidRPr="00A46C2B" w:rsidRDefault="005A6909" w:rsidP="004F4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Aizawl</w:t>
            </w:r>
            <w:proofErr w:type="spellEnd"/>
          </w:p>
        </w:tc>
        <w:tc>
          <w:tcPr>
            <w:tcW w:w="1208" w:type="dxa"/>
            <w:vMerge w:val="restart"/>
            <w:shd w:val="clear" w:color="auto" w:fill="auto"/>
            <w:vAlign w:val="center"/>
          </w:tcPr>
          <w:p w:rsidR="005A6909" w:rsidRPr="00A46C2B" w:rsidRDefault="005A6909" w:rsidP="004F4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Champhai</w:t>
            </w:r>
            <w:proofErr w:type="spellEnd"/>
          </w:p>
        </w:tc>
        <w:tc>
          <w:tcPr>
            <w:tcW w:w="1305" w:type="dxa"/>
            <w:vMerge w:val="restart"/>
            <w:shd w:val="clear" w:color="auto" w:fill="auto"/>
            <w:vAlign w:val="center"/>
          </w:tcPr>
          <w:p w:rsidR="005A6909" w:rsidRPr="00A46C2B" w:rsidRDefault="005A6909" w:rsidP="004F4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Hnahthial</w:t>
            </w:r>
            <w:proofErr w:type="spellEnd"/>
          </w:p>
        </w:tc>
        <w:tc>
          <w:tcPr>
            <w:tcW w:w="1346" w:type="dxa"/>
            <w:vMerge w:val="restart"/>
            <w:shd w:val="clear" w:color="auto" w:fill="auto"/>
            <w:vAlign w:val="center"/>
          </w:tcPr>
          <w:p w:rsidR="005A6909" w:rsidRPr="00A46C2B" w:rsidRDefault="005A6909" w:rsidP="004F4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Khawzawl</w:t>
            </w:r>
            <w:proofErr w:type="spellEnd"/>
          </w:p>
        </w:tc>
        <w:tc>
          <w:tcPr>
            <w:tcW w:w="1087" w:type="dxa"/>
            <w:vMerge w:val="restart"/>
            <w:shd w:val="clear" w:color="auto" w:fill="auto"/>
            <w:vAlign w:val="center"/>
          </w:tcPr>
          <w:p w:rsidR="005A6909" w:rsidRPr="00A46C2B" w:rsidRDefault="005A6909" w:rsidP="004F4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Kolasib</w:t>
            </w:r>
            <w:proofErr w:type="spellEnd"/>
          </w:p>
        </w:tc>
        <w:tc>
          <w:tcPr>
            <w:tcW w:w="1305" w:type="dxa"/>
            <w:vMerge w:val="restart"/>
            <w:shd w:val="clear" w:color="auto" w:fill="auto"/>
            <w:vAlign w:val="center"/>
          </w:tcPr>
          <w:p w:rsidR="005A6909" w:rsidRPr="00A46C2B" w:rsidRDefault="005A6909" w:rsidP="004F4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Lawngtlai</w:t>
            </w:r>
            <w:proofErr w:type="spellEnd"/>
          </w:p>
        </w:tc>
        <w:tc>
          <w:tcPr>
            <w:tcW w:w="1057" w:type="dxa"/>
            <w:vMerge w:val="restart"/>
            <w:shd w:val="clear" w:color="auto" w:fill="auto"/>
            <w:vAlign w:val="center"/>
          </w:tcPr>
          <w:p w:rsidR="005A6909" w:rsidRPr="00A46C2B" w:rsidRDefault="005A6909" w:rsidP="004F4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Lunglei</w:t>
            </w:r>
            <w:proofErr w:type="spellEnd"/>
          </w:p>
        </w:tc>
        <w:tc>
          <w:tcPr>
            <w:tcW w:w="1008" w:type="dxa"/>
            <w:vMerge w:val="restart"/>
            <w:shd w:val="clear" w:color="auto" w:fill="auto"/>
            <w:vAlign w:val="center"/>
          </w:tcPr>
          <w:p w:rsidR="005A6909" w:rsidRPr="00A46C2B" w:rsidRDefault="005A6909" w:rsidP="004F4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Mamit</w:t>
            </w:r>
            <w:proofErr w:type="spellEnd"/>
          </w:p>
        </w:tc>
        <w:tc>
          <w:tcPr>
            <w:tcW w:w="1028" w:type="dxa"/>
            <w:vMerge w:val="restart"/>
            <w:shd w:val="clear" w:color="auto" w:fill="auto"/>
            <w:vAlign w:val="center"/>
          </w:tcPr>
          <w:p w:rsidR="005A6909" w:rsidRPr="00A46C2B" w:rsidRDefault="005A6909" w:rsidP="004F4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Saitual</w:t>
            </w:r>
            <w:proofErr w:type="spellEnd"/>
          </w:p>
        </w:tc>
        <w:tc>
          <w:tcPr>
            <w:tcW w:w="1181" w:type="dxa"/>
            <w:vMerge w:val="restart"/>
            <w:shd w:val="clear" w:color="auto" w:fill="auto"/>
            <w:vAlign w:val="center"/>
          </w:tcPr>
          <w:p w:rsidR="005A6909" w:rsidRPr="00A46C2B" w:rsidRDefault="005A6909" w:rsidP="004F4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Serchhip</w:t>
            </w:r>
            <w:proofErr w:type="spellEnd"/>
          </w:p>
        </w:tc>
        <w:tc>
          <w:tcPr>
            <w:tcW w:w="1098" w:type="dxa"/>
            <w:vMerge w:val="restart"/>
            <w:shd w:val="clear" w:color="auto" w:fill="auto"/>
            <w:vAlign w:val="center"/>
          </w:tcPr>
          <w:p w:rsidR="005A6909" w:rsidRPr="00A46C2B" w:rsidRDefault="005A6909" w:rsidP="004F4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Siaha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5A6909" w:rsidRPr="00A46C2B" w:rsidRDefault="005A6909" w:rsidP="004F4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Mizoram</w:t>
            </w:r>
          </w:p>
        </w:tc>
      </w:tr>
      <w:tr w:rsidR="005A6909" w:rsidRPr="00A46C2B" w:rsidTr="00BF5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6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5A6909" w:rsidRPr="00A46C2B" w:rsidTr="00BF5C3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OXK*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5A6909" w:rsidRPr="00A46C2B" w:rsidTr="005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5C261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5A6909" w:rsidRPr="00A46C2B" w:rsidTr="005C261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5A6909" w:rsidRPr="00A46C2B" w:rsidRDefault="005A6909" w:rsidP="005C261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5A6909" w:rsidRPr="00A46C2B" w:rsidTr="005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5A6909" w:rsidRPr="00A46C2B" w:rsidRDefault="005A6909" w:rsidP="005C261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5A6909" w:rsidRPr="00A46C2B" w:rsidTr="005C261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5A6909" w:rsidRPr="00A46C2B" w:rsidRDefault="005A6909" w:rsidP="005C261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12.36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9.6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7.78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9.39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3.04</w:t>
            </w:r>
          </w:p>
        </w:tc>
      </w:tr>
      <w:tr w:rsidR="005A6909" w:rsidRPr="00A46C2B" w:rsidTr="00BC7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C7F6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Avg. incidence rate</w:t>
            </w:r>
          </w:p>
          <w:p w:rsidR="00BC7F66" w:rsidRPr="00A46C2B" w:rsidRDefault="00BC7F66" w:rsidP="00BC7F6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  <w:p w:rsidR="005C2616" w:rsidRPr="00A46C2B" w:rsidRDefault="005C2616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2-1.11)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  <w:p w:rsidR="005C2616" w:rsidRPr="00A46C2B" w:rsidRDefault="005C2616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40-0.53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3.26</w:t>
            </w:r>
          </w:p>
          <w:p w:rsidR="005C2616" w:rsidRPr="00A46C2B" w:rsidRDefault="005C2616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.96-3.55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2.88</w:t>
            </w:r>
          </w:p>
          <w:p w:rsidR="005C2616" w:rsidRPr="00A46C2B" w:rsidRDefault="005C2616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.61-3.15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  <w:p w:rsidR="005C2616" w:rsidRPr="00A46C2B" w:rsidRDefault="005C2616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77-0.94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  <w:p w:rsidR="005C2616" w:rsidRPr="00A46C2B" w:rsidRDefault="005C2616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0-0.28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  <w:p w:rsidR="005C2616" w:rsidRPr="00A46C2B" w:rsidRDefault="005C2616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13-0.20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2.08</w:t>
            </w:r>
          </w:p>
          <w:p w:rsidR="005C2616" w:rsidRPr="00A46C2B" w:rsidRDefault="005C2616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94-2.23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2.20</w:t>
            </w:r>
          </w:p>
          <w:p w:rsidR="005C2616" w:rsidRPr="00A46C2B" w:rsidRDefault="005C2616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.01-2.39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3.42</w:t>
            </w:r>
          </w:p>
          <w:p w:rsidR="005C2616" w:rsidRPr="00A46C2B" w:rsidRDefault="005C2616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.19-3.65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  <w:p w:rsidR="005C2616" w:rsidRPr="00A46C2B" w:rsidRDefault="005C2616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4-0.1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  <w:p w:rsidR="005C2616" w:rsidRPr="00A46C2B" w:rsidRDefault="005C2616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10-1.16)</w:t>
            </w:r>
          </w:p>
        </w:tc>
      </w:tr>
      <w:tr w:rsidR="005A6909" w:rsidRPr="00A46C2B" w:rsidTr="00BF5C3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OX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5A6909" w:rsidRPr="00A46C2B" w:rsidTr="005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5A6909" w:rsidRPr="00A46C2B" w:rsidRDefault="005A6909" w:rsidP="005C261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0.20</w:t>
            </w:r>
          </w:p>
        </w:tc>
      </w:tr>
      <w:tr w:rsidR="005A6909" w:rsidRPr="00A46C2B" w:rsidTr="005C261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5A6909" w:rsidRPr="00A46C2B" w:rsidRDefault="005A6909" w:rsidP="005C261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0.30</w:t>
            </w:r>
          </w:p>
        </w:tc>
      </w:tr>
      <w:tr w:rsidR="005A6909" w:rsidRPr="00A46C2B" w:rsidTr="005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5A6909" w:rsidRPr="00A46C2B" w:rsidRDefault="005A6909" w:rsidP="005C261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0.24</w:t>
            </w:r>
          </w:p>
        </w:tc>
      </w:tr>
      <w:tr w:rsidR="005A6909" w:rsidRPr="00A46C2B" w:rsidTr="005C261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5A6909" w:rsidRPr="00A46C2B" w:rsidRDefault="005A6909" w:rsidP="005C261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0.08</w:t>
            </w:r>
          </w:p>
        </w:tc>
      </w:tr>
      <w:tr w:rsidR="005A6909" w:rsidRPr="00A46C2B" w:rsidTr="005C2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7F66" w:rsidRDefault="00BC7F66" w:rsidP="00BC7F6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Avg. incidence rate</w:t>
            </w:r>
          </w:p>
          <w:p w:rsidR="005A6909" w:rsidRPr="00A46C2B" w:rsidRDefault="00BC7F66" w:rsidP="00BC7F6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  <w:p w:rsidR="00BF5C35" w:rsidRPr="00A46C2B" w:rsidRDefault="00BF5C35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4-0.06)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  <w:p w:rsidR="00BF5C35" w:rsidRPr="00A46C2B" w:rsidRDefault="00BF5C35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3-0.33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  <w:p w:rsidR="00BF5C35" w:rsidRPr="00A46C2B" w:rsidRDefault="00BF5C35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93-2.42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  <w:p w:rsidR="00BF5C35" w:rsidRPr="00A46C2B" w:rsidRDefault="00BF5C35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77-1.08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  <w:p w:rsidR="00BF5C35" w:rsidRPr="00A46C2B" w:rsidRDefault="00BF5C35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16-0.25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  <w:p w:rsidR="00BF5C35" w:rsidRPr="00A46C2B" w:rsidRDefault="00BF5C35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546FF2">
              <w:rPr>
                <w:rFonts w:ascii="Arial" w:hAnsi="Arial" w:cs="Arial"/>
                <w:color w:val="000000"/>
                <w:sz w:val="16"/>
                <w:szCs w:val="16"/>
              </w:rPr>
              <w:t>0.00-0.01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  <w:p w:rsidR="00546FF2" w:rsidRPr="00A46C2B" w:rsidRDefault="00546FF2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0-0.28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  <w:p w:rsidR="00546FF2" w:rsidRPr="00A46C2B" w:rsidRDefault="00546FF2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3-0.33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  <w:p w:rsidR="00546FF2" w:rsidRPr="00A46C2B" w:rsidRDefault="00546FF2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14-0.26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  <w:p w:rsidR="00546FF2" w:rsidRPr="00A46C2B" w:rsidRDefault="00546FF2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6-0.14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  <w:p w:rsidR="00546FF2" w:rsidRPr="00A46C2B" w:rsidRDefault="00546FF2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1-0.0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0.21</w:t>
            </w:r>
          </w:p>
          <w:p w:rsidR="00546FF2" w:rsidRPr="00A46C2B" w:rsidRDefault="00546FF2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(0.19-0.22)</w:t>
            </w:r>
          </w:p>
        </w:tc>
      </w:tr>
      <w:tr w:rsidR="005A6909" w:rsidRPr="00A46C2B" w:rsidTr="00BF5C3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OX19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5A6909" w:rsidRPr="00A46C2B" w:rsidTr="00475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5A6909" w:rsidRPr="00A46C2B" w:rsidRDefault="005A6909" w:rsidP="00475ED0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5A6909" w:rsidRPr="00A46C2B" w:rsidTr="00475ED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5A6909" w:rsidRPr="00A46C2B" w:rsidRDefault="005A6909" w:rsidP="00475ED0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5A6909" w:rsidRPr="00A46C2B" w:rsidTr="00475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5A6909" w:rsidRPr="00A46C2B" w:rsidRDefault="005A6909" w:rsidP="00475ED0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5A6909" w:rsidRPr="00A46C2B" w:rsidTr="00475ED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5A6909" w:rsidRPr="00A46C2B" w:rsidRDefault="005A6909" w:rsidP="00475ED0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5A6909" w:rsidRPr="00A46C2B" w:rsidTr="00A3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7F66" w:rsidRDefault="00BC7F66" w:rsidP="00BC7F6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Avg. incidence rate</w:t>
            </w:r>
          </w:p>
          <w:p w:rsidR="005A6909" w:rsidRPr="00A46C2B" w:rsidRDefault="00BC7F66" w:rsidP="00BC7F6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  <w:p w:rsidR="00BF5C35" w:rsidRPr="00A46C2B" w:rsidRDefault="00BF5C35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1-0.03)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  <w:p w:rsidR="00BF5C35" w:rsidRPr="00A46C2B" w:rsidRDefault="00BF5C35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6-0.12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  <w:p w:rsidR="00BF5C35" w:rsidRPr="00A46C2B" w:rsidRDefault="00BF5C35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11-0.24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</w:p>
          <w:p w:rsidR="00BF5C35" w:rsidRPr="00A46C2B" w:rsidRDefault="00BF5C35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61-2.05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  <w:p w:rsidR="00BF5C35" w:rsidRPr="00A46C2B" w:rsidRDefault="00BF5C35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7-0.13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  <w:p w:rsidR="00BF5C35" w:rsidRPr="00A46C2B" w:rsidRDefault="00BF5C35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0-0.02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  <w:p w:rsidR="00BF5C35" w:rsidRPr="00A46C2B" w:rsidRDefault="00BF5C35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0-0.02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  <w:p w:rsidR="00BF5C35" w:rsidRPr="00A46C2B" w:rsidRDefault="00BF5C35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1-0.31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  <w:p w:rsidR="00BF5C35" w:rsidRPr="00A46C2B" w:rsidRDefault="00BF5C35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5-0.13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  <w:p w:rsidR="00BF5C35" w:rsidRPr="00A46C2B" w:rsidRDefault="00BF5C35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4-0.11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  <w:p w:rsidR="00BF5C35" w:rsidRPr="00A46C2B" w:rsidRDefault="00BF5C35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0-0.0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  <w:p w:rsidR="00BF5C35" w:rsidRPr="00A46C2B" w:rsidRDefault="00BF5C35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10-0.12)</w:t>
            </w:r>
          </w:p>
        </w:tc>
      </w:tr>
      <w:tr w:rsidR="005A6909" w:rsidRPr="00A46C2B" w:rsidTr="00BF5C3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OXK and OX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3B2E52" w:rsidRPr="00A46C2B" w:rsidTr="00BC7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3B2E52" w:rsidRPr="00A46C2B" w:rsidRDefault="003B2E52" w:rsidP="00BC7F6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3B2E52" w:rsidRPr="00A46C2B" w:rsidTr="00BC7F6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3B2E52" w:rsidRPr="00A46C2B" w:rsidRDefault="003B2E52" w:rsidP="00BC7F6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3B2E52" w:rsidRPr="00A46C2B" w:rsidTr="00BC7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3B2E52" w:rsidRPr="00A46C2B" w:rsidRDefault="003B2E52" w:rsidP="00BC7F6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3B2E52" w:rsidRPr="00A46C2B" w:rsidTr="00BC7F6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3B2E52" w:rsidRPr="00A46C2B" w:rsidRDefault="003B2E52" w:rsidP="00BC7F6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3B2E52" w:rsidRPr="00A46C2B" w:rsidTr="00A12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7F66" w:rsidRDefault="00BC7F66" w:rsidP="00BC7F6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Avg. incidence rate</w:t>
            </w:r>
          </w:p>
          <w:p w:rsidR="003B2E52" w:rsidRPr="00A46C2B" w:rsidRDefault="00BC7F66" w:rsidP="00BC7F6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7F66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7F66">
              <w:rPr>
                <w:rFonts w:ascii="Arial" w:hAnsi="Arial" w:cs="Arial"/>
                <w:color w:val="000000"/>
                <w:sz w:val="16"/>
                <w:szCs w:val="16"/>
              </w:rPr>
              <w:t>(0.04-0.06)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7F66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7F66">
              <w:rPr>
                <w:rFonts w:ascii="Arial" w:hAnsi="Arial" w:cs="Arial"/>
                <w:color w:val="000000"/>
                <w:sz w:val="16"/>
                <w:szCs w:val="16"/>
              </w:rPr>
              <w:t>(0.00-0.03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7F66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7F66">
              <w:rPr>
                <w:rFonts w:ascii="Arial" w:hAnsi="Arial" w:cs="Arial"/>
                <w:color w:val="000000"/>
                <w:sz w:val="16"/>
                <w:szCs w:val="16"/>
              </w:rPr>
              <w:t>(0.44-0.69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7F66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7F66">
              <w:rPr>
                <w:rFonts w:ascii="Arial" w:hAnsi="Arial" w:cs="Arial"/>
                <w:color w:val="000000"/>
                <w:sz w:val="16"/>
                <w:szCs w:val="16"/>
              </w:rPr>
              <w:t>(0.15-0.30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7F66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7F66">
              <w:rPr>
                <w:rFonts w:ascii="Arial" w:hAnsi="Arial" w:cs="Arial"/>
                <w:color w:val="000000"/>
                <w:sz w:val="16"/>
                <w:szCs w:val="16"/>
              </w:rPr>
              <w:t>(0.11-0.18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7F66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7F66">
              <w:rPr>
                <w:rFonts w:ascii="Arial" w:hAnsi="Arial" w:cs="Arial"/>
                <w:color w:val="000000"/>
                <w:sz w:val="16"/>
                <w:szCs w:val="16"/>
              </w:rPr>
              <w:t>(0.11-0.18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7F66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7F66">
              <w:rPr>
                <w:rFonts w:ascii="Arial" w:hAnsi="Arial" w:cs="Arial"/>
                <w:color w:val="000000"/>
                <w:sz w:val="16"/>
                <w:szCs w:val="16"/>
              </w:rPr>
              <w:t>(0.00-0.02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7F66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7F66">
              <w:rPr>
                <w:rFonts w:ascii="Arial" w:hAnsi="Arial" w:cs="Arial"/>
                <w:color w:val="000000"/>
                <w:sz w:val="16"/>
                <w:szCs w:val="16"/>
              </w:rPr>
              <w:t>(0.07-0.13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7F66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7F66">
              <w:rPr>
                <w:rFonts w:ascii="Arial" w:hAnsi="Arial" w:cs="Arial"/>
                <w:color w:val="000000"/>
                <w:sz w:val="16"/>
                <w:szCs w:val="16"/>
              </w:rPr>
              <w:t>(0.11-0.21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7F66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7F66">
              <w:rPr>
                <w:rFonts w:ascii="Arial" w:hAnsi="Arial" w:cs="Arial"/>
                <w:color w:val="000000"/>
                <w:sz w:val="16"/>
                <w:szCs w:val="16"/>
              </w:rPr>
              <w:t>(0.08-0.16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7F66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7F66">
              <w:rPr>
                <w:rFonts w:ascii="Arial" w:hAnsi="Arial" w:cs="Arial"/>
                <w:color w:val="auto"/>
                <w:sz w:val="16"/>
                <w:szCs w:val="16"/>
              </w:rPr>
              <w:t>(0.00-0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7F66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7F66">
              <w:rPr>
                <w:rFonts w:ascii="Arial" w:hAnsi="Arial" w:cs="Arial"/>
                <w:color w:val="000000"/>
                <w:sz w:val="16"/>
                <w:szCs w:val="16"/>
              </w:rPr>
              <w:t>(0.08-0.10)</w:t>
            </w:r>
          </w:p>
        </w:tc>
      </w:tr>
      <w:tr w:rsidR="005A6909" w:rsidRPr="00A46C2B" w:rsidTr="00BF5C3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3B2E52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OXK and OX19</w:t>
            </w:r>
            <w:r w:rsidR="003B2E52">
              <w:rPr>
                <w:rFonts w:ascii="Arial" w:hAnsi="Arial" w:cs="Arial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3B2E52" w:rsidRPr="00A46C2B" w:rsidTr="00BC7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3B2E52" w:rsidRPr="00A46C2B" w:rsidRDefault="003B2E52" w:rsidP="00BC7F6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3B2E52" w:rsidRPr="00A46C2B" w:rsidTr="00BC7F6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3B2E52" w:rsidRPr="00A46C2B" w:rsidRDefault="003B2E52" w:rsidP="00BC7F6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3B2E52" w:rsidRPr="00A46C2B" w:rsidTr="00BC7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3B2E52" w:rsidRPr="00A46C2B" w:rsidRDefault="003B2E52" w:rsidP="00BC7F6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3B2E52" w:rsidRPr="00A46C2B" w:rsidTr="00BC7F6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3B2E52" w:rsidRPr="00A46C2B" w:rsidRDefault="003B2E52" w:rsidP="00BC7F6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</w:tr>
      <w:tr w:rsidR="003B2E52" w:rsidRPr="00A46C2B" w:rsidTr="00A12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7F66" w:rsidRDefault="00BC7F66" w:rsidP="00BC7F6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Avg. incidence rate</w:t>
            </w:r>
          </w:p>
          <w:p w:rsidR="003B2E52" w:rsidRPr="00A46C2B" w:rsidRDefault="00BC7F66" w:rsidP="00BC7F6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(0.01-0.02)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(0.02-0.06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11</w:t>
            </w:r>
          </w:p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(0.06-0.17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14</w:t>
            </w:r>
          </w:p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(0.08-0.20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(0.03-0.07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17</w:t>
            </w:r>
          </w:p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(0.14-0.21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(0.00-0.02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18</w:t>
            </w:r>
          </w:p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(0.14-0.22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(0.03-0.10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11</w:t>
            </w:r>
          </w:p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(0.07-0.15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(0.00-0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2E52" w:rsidRPr="00BC7F66" w:rsidRDefault="003B2E52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(0.06-0.07)</w:t>
            </w:r>
          </w:p>
        </w:tc>
      </w:tr>
      <w:tr w:rsidR="005A6909" w:rsidRPr="00A46C2B" w:rsidTr="00BC7F6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OX2 and OX19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BC7F66" w:rsidRDefault="005A6909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BC7F66" w:rsidRDefault="005A6909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BC7F66" w:rsidRDefault="005A6909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BC7F66" w:rsidRDefault="005A6909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BC7F66" w:rsidRDefault="005A6909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BC7F66" w:rsidRDefault="005A6909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BC7F66" w:rsidRDefault="005A6909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BC7F66" w:rsidRDefault="005A6909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BC7F66" w:rsidRDefault="005A6909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BC7F66" w:rsidRDefault="005A6909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BC7F66" w:rsidRDefault="005A6909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BC7F66" w:rsidRDefault="005A6909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BC7F66" w:rsidRPr="00A46C2B" w:rsidTr="00BC7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BC7F66" w:rsidRPr="00A46C2B" w:rsidRDefault="00BC7F66" w:rsidP="00BC7F6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BC7F66" w:rsidRPr="00A46C2B" w:rsidTr="00BC7F6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BC7F66" w:rsidRPr="00A46C2B" w:rsidRDefault="00BC7F66" w:rsidP="00BC7F6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BC7F66" w:rsidRPr="00A46C2B" w:rsidTr="00BC7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BC7F66" w:rsidRPr="00A46C2B" w:rsidRDefault="00BC7F66" w:rsidP="00BC7F6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BC7F66" w:rsidRPr="00A46C2B" w:rsidTr="00BC7F6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BC7F66" w:rsidRPr="00A46C2B" w:rsidRDefault="00BC7F66" w:rsidP="00BC7F6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7F66" w:rsidRPr="00BC7F66" w:rsidRDefault="00BC7F66" w:rsidP="00BC7F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BC7F66" w:rsidRPr="00A46C2B" w:rsidTr="00A12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7F66" w:rsidRDefault="00BC7F66" w:rsidP="00BC7F6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Avg. incidence rate</w:t>
            </w:r>
          </w:p>
          <w:p w:rsidR="00BC7F66" w:rsidRPr="00A46C2B" w:rsidRDefault="00BC7F66" w:rsidP="00BC7F6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7F66" w:rsidRPr="00BC7F66" w:rsidRDefault="00BC7F66" w:rsidP="00A3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BC7F66" w:rsidRPr="00BC7F66" w:rsidRDefault="00BC7F66" w:rsidP="00A3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(0.01-0.02)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7F66" w:rsidRPr="00BC7F66" w:rsidRDefault="00BC7F66" w:rsidP="00A3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2</w:t>
            </w:r>
          </w:p>
          <w:p w:rsidR="00BC7F66" w:rsidRPr="00BC7F66" w:rsidRDefault="00A3093A" w:rsidP="00A3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01-0.04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7F66" w:rsidRPr="00BC7F66" w:rsidRDefault="00BC7F66" w:rsidP="00A12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10</w:t>
            </w:r>
          </w:p>
          <w:p w:rsidR="00BC7F66" w:rsidRPr="00BC7F66" w:rsidRDefault="00BC7F66" w:rsidP="00A12D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(0.05-0.15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7F66" w:rsidRPr="00BC7F66" w:rsidRDefault="00BC7F66" w:rsidP="00A3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28</w:t>
            </w:r>
          </w:p>
          <w:p w:rsidR="00BC7F66" w:rsidRPr="00BC7F66" w:rsidRDefault="00BC7F66" w:rsidP="00A3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(0.19-0.36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7F66" w:rsidRPr="00BC7F66" w:rsidRDefault="00BC7F66" w:rsidP="00A3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14</w:t>
            </w:r>
          </w:p>
          <w:p w:rsidR="00BC7F66" w:rsidRPr="00BC7F66" w:rsidRDefault="00BC7F66" w:rsidP="00A3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(0.10-0.17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7F66" w:rsidRPr="00BC7F66" w:rsidRDefault="00BC7F66" w:rsidP="00A3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BC7F66" w:rsidRPr="00BC7F66" w:rsidRDefault="00BC7F66" w:rsidP="00A3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(0.00-0.01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7F66" w:rsidRPr="00BC7F66" w:rsidRDefault="00BC7F66" w:rsidP="00A3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1</w:t>
            </w:r>
          </w:p>
          <w:p w:rsidR="00BC7F66" w:rsidRPr="00BC7F66" w:rsidRDefault="00BC7F66" w:rsidP="00A3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(0.00-0.02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7F66" w:rsidRPr="00BC7F66" w:rsidRDefault="00BC7F66" w:rsidP="00A3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6</w:t>
            </w:r>
          </w:p>
          <w:p w:rsidR="00BC7F66" w:rsidRPr="00BC7F66" w:rsidRDefault="00BC7F66" w:rsidP="00A3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(0.04-0.09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7F66" w:rsidRPr="00BC7F66" w:rsidRDefault="00BC7F66" w:rsidP="00A3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7</w:t>
            </w:r>
          </w:p>
          <w:p w:rsidR="00BC7F66" w:rsidRPr="00BC7F66" w:rsidRDefault="00BC7F66" w:rsidP="00A3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(0.04-0.10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7F66" w:rsidRPr="00BC7F66" w:rsidRDefault="00BC7F66" w:rsidP="00A3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5</w:t>
            </w:r>
          </w:p>
          <w:p w:rsidR="00BC7F66" w:rsidRPr="00BC7F66" w:rsidRDefault="00BC7F66" w:rsidP="00A3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(0.02-0.07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7F66" w:rsidRPr="00BC7F66" w:rsidRDefault="00BC7F66" w:rsidP="00A3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0</w:t>
            </w:r>
          </w:p>
          <w:p w:rsidR="00BC7F66" w:rsidRPr="00BC7F66" w:rsidRDefault="00BC7F66" w:rsidP="00A3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(0.00-0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7F66" w:rsidRPr="00BC7F66" w:rsidRDefault="00BC7F66" w:rsidP="00A3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0.04</w:t>
            </w:r>
          </w:p>
          <w:p w:rsidR="00BC7F66" w:rsidRPr="00BC7F66" w:rsidRDefault="00BC7F66" w:rsidP="00A3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7F66">
              <w:rPr>
                <w:rFonts w:ascii="Arial" w:hAnsi="Arial" w:cs="Arial"/>
                <w:sz w:val="16"/>
                <w:szCs w:val="16"/>
              </w:rPr>
              <w:t>(0.03-0.05)</w:t>
            </w:r>
          </w:p>
        </w:tc>
      </w:tr>
      <w:tr w:rsidR="005A6909" w:rsidRPr="00A46C2B" w:rsidTr="00BC7F6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BC7F66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auto"/>
                <w:sz w:val="16"/>
                <w:szCs w:val="16"/>
              </w:rPr>
              <w:t>OXK, OX2 and OX19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6909" w:rsidRPr="00A46C2B" w:rsidRDefault="005A6909" w:rsidP="004F4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5A6909" w:rsidRPr="00A46C2B" w:rsidTr="00BC7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5A6909" w:rsidRPr="00A46C2B" w:rsidRDefault="005A6909" w:rsidP="00BC7F6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5A6909" w:rsidRPr="00A46C2B" w:rsidTr="00BC7F6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5A6909" w:rsidRPr="00A46C2B" w:rsidRDefault="005A6909" w:rsidP="00BC7F6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</w:tr>
      <w:tr w:rsidR="005A6909" w:rsidRPr="00A46C2B" w:rsidTr="00BC7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5A6909" w:rsidRPr="00A46C2B" w:rsidRDefault="005A6909" w:rsidP="00BC7F6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5A6909" w:rsidRPr="00A46C2B" w:rsidTr="00BC7F6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5A6909" w:rsidRPr="00A46C2B" w:rsidRDefault="005A6909" w:rsidP="00BC7F6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6909" w:rsidRPr="00A46C2B" w:rsidRDefault="005A6909" w:rsidP="00BF5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5A6909" w:rsidRPr="00A46C2B" w:rsidTr="00A3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shd w:val="clear" w:color="auto" w:fill="auto"/>
            <w:vAlign w:val="center"/>
          </w:tcPr>
          <w:p w:rsidR="00BC7F66" w:rsidRDefault="00BC7F66" w:rsidP="00BC7F66">
            <w:pPr>
              <w:rPr>
                <w:rFonts w:ascii="Arial" w:hAnsi="Arial" w:cs="Arial"/>
                <w:sz w:val="16"/>
                <w:szCs w:val="16"/>
              </w:rPr>
            </w:pPr>
            <w:r w:rsidRPr="00A46C2B">
              <w:rPr>
                <w:rFonts w:ascii="Arial" w:hAnsi="Arial" w:cs="Arial"/>
                <w:sz w:val="16"/>
                <w:szCs w:val="16"/>
              </w:rPr>
              <w:t>Avg. incidence rate</w:t>
            </w:r>
          </w:p>
          <w:p w:rsidR="005A6909" w:rsidRPr="00A46C2B" w:rsidRDefault="00BC7F66" w:rsidP="00BC7F6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  <w:p w:rsidR="005C2616" w:rsidRPr="00A46C2B" w:rsidRDefault="005C2616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2-0.27)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  <w:p w:rsidR="005C2616" w:rsidRPr="00A46C2B" w:rsidRDefault="005C2616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1-0.03)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  <w:p w:rsidR="005C2616" w:rsidRPr="00A46C2B" w:rsidRDefault="005C2616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3-0.12)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  <w:p w:rsidR="005C2616" w:rsidRPr="00A46C2B" w:rsidRDefault="005C2616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8-0.</w:t>
            </w:r>
            <w:r w:rsidR="00475ED0">
              <w:rPr>
                <w:rFonts w:ascii="Arial" w:hAnsi="Arial" w:cs="Arial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  <w:p w:rsidR="00475ED0" w:rsidRPr="00A46C2B" w:rsidRDefault="00475ED0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1-0.04)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  <w:p w:rsidR="00475ED0" w:rsidRPr="00A46C2B" w:rsidRDefault="00475ED0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0-0.02)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  <w:p w:rsidR="00475ED0" w:rsidRPr="00A46C2B" w:rsidRDefault="00475ED0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0-0.02)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  <w:p w:rsidR="00475ED0" w:rsidRPr="00A46C2B" w:rsidRDefault="00475ED0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13-0.21)</w:t>
            </w:r>
          </w:p>
        </w:tc>
        <w:tc>
          <w:tcPr>
            <w:tcW w:w="1028" w:type="dxa"/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  <w:p w:rsidR="00475ED0" w:rsidRPr="00A46C2B" w:rsidRDefault="00475ED0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3-0.10)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  <w:p w:rsidR="00475ED0" w:rsidRPr="00A46C2B" w:rsidRDefault="00475ED0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5-0.13)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  <w:p w:rsidR="00475ED0" w:rsidRPr="00A46C2B" w:rsidRDefault="00475ED0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-0.01-0.0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A6909" w:rsidRDefault="005A6909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6C2B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  <w:p w:rsidR="00475ED0" w:rsidRPr="00A46C2B" w:rsidRDefault="00475ED0" w:rsidP="00BF5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11-0.13)</w:t>
            </w:r>
          </w:p>
        </w:tc>
      </w:tr>
    </w:tbl>
    <w:p w:rsidR="005A6909" w:rsidRPr="00A46C2B" w:rsidRDefault="005A6909" w:rsidP="005A6909">
      <w:pPr>
        <w:rPr>
          <w:rFonts w:ascii="Arial" w:hAnsi="Arial" w:cs="Arial"/>
          <w:sz w:val="16"/>
          <w:szCs w:val="16"/>
        </w:rPr>
      </w:pPr>
      <w:r w:rsidRPr="00A46C2B">
        <w:rPr>
          <w:rFonts w:ascii="Arial" w:hAnsi="Arial" w:cs="Arial"/>
          <w:sz w:val="16"/>
          <w:szCs w:val="16"/>
        </w:rPr>
        <w:t>*In 2018, only two OXK positive cases were reported and hence not included.</w:t>
      </w:r>
    </w:p>
    <w:p w:rsidR="002E61C0" w:rsidRPr="00A46C2B" w:rsidRDefault="002E61C0">
      <w:pPr>
        <w:rPr>
          <w:rFonts w:ascii="Arial" w:hAnsi="Arial" w:cs="Arial"/>
          <w:sz w:val="16"/>
          <w:szCs w:val="16"/>
        </w:rPr>
      </w:pPr>
    </w:p>
    <w:sectPr w:rsidR="002E61C0" w:rsidRPr="00A46C2B" w:rsidSect="005A6909">
      <w:pgSz w:w="17010" w:h="24477" w:code="3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NzCwNDSzNDc0MDdV0lEKTi0uzszPAykwqgUA8bFd5ywAAAA="/>
  </w:docVars>
  <w:rsids>
    <w:rsidRoot w:val="005A6909"/>
    <w:rsid w:val="00043526"/>
    <w:rsid w:val="001F06F4"/>
    <w:rsid w:val="002E61C0"/>
    <w:rsid w:val="003B2E52"/>
    <w:rsid w:val="00475ED0"/>
    <w:rsid w:val="004F4B15"/>
    <w:rsid w:val="00546FF2"/>
    <w:rsid w:val="005A6909"/>
    <w:rsid w:val="005C2616"/>
    <w:rsid w:val="00A12DD0"/>
    <w:rsid w:val="00A3093A"/>
    <w:rsid w:val="00A46C2B"/>
    <w:rsid w:val="00BC7F66"/>
    <w:rsid w:val="00BF5C35"/>
    <w:rsid w:val="00C4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A69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A69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4662AC-E37E-414B-AAFF-AE3D26A41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6</cp:revision>
  <dcterms:created xsi:type="dcterms:W3CDTF">2023-05-06T14:53:00Z</dcterms:created>
  <dcterms:modified xsi:type="dcterms:W3CDTF">2023-07-06T14:10:00Z</dcterms:modified>
</cp:coreProperties>
</file>